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7813675" cy="1139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3675" cy="1139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5"/>
                              <w:gridCol w:w="1440"/>
                              <w:gridCol w:w="1445"/>
                              <w:gridCol w:w="1660"/>
                              <w:gridCol w:w="1500"/>
                              <w:gridCol w:w="961"/>
                              <w:gridCol w:w="961"/>
                              <w:gridCol w:w="961"/>
                              <w:gridCol w:w="961"/>
                              <w:gridCol w:w="961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C+3C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A19 PK6187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A20 NG26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E/D NG38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F PK500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A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A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B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D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A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95.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A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99.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B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72.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71.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7.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6.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D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8.8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95.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4.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CoSV-E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9.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4.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25pt;height:89.75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3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5"/>
                        <w:gridCol w:w="1440"/>
                        <w:gridCol w:w="1445"/>
                        <w:gridCol w:w="1660"/>
                        <w:gridCol w:w="1500"/>
                        <w:gridCol w:w="961"/>
                        <w:gridCol w:w="961"/>
                        <w:gridCol w:w="961"/>
                        <w:gridCol w:w="961"/>
                        <w:gridCol w:w="961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C+3C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A19 PK6187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A20 NG26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E/D NG38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F PK500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A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A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B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D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E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A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95.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A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99.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B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72.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71.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7.9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6.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D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8.8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95.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4.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CoSV-E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9.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64.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23:35:00Z</dcterms:created>
  <dc:creator>305576</dc:creator>
  <dc:description/>
  <cp:keywords/>
  <dc:language>en-US</dc:language>
  <cp:lastModifiedBy>305576</cp:lastModifiedBy>
  <dcterms:modified xsi:type="dcterms:W3CDTF">2012-04-12T23:35:00Z</dcterms:modified>
  <cp:revision>2</cp:revision>
  <dc:subject/>
  <dc:title>2C+3CD</dc:title>
</cp:coreProperties>
</file>